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Rcsostblzat"/>
        <w:tblW w:w="0" w:type="auto"/>
        <w:tblLayout w:type="fixed"/>
        <w:tblCellMar>
          <w:top w:w="57" w:type="dxa"/>
          <w:bottom w:w="57" w:type="dxa"/>
        </w:tblCellMar>
        <w:tblLook w:val="04A0"/>
      </w:tblPr>
      <w:tblGrid>
        <w:gridCol w:w="817"/>
        <w:gridCol w:w="3402"/>
        <w:gridCol w:w="742"/>
        <w:gridCol w:w="1526"/>
        <w:gridCol w:w="2801"/>
      </w:tblGrid>
      <w:tr w:rsidR="0059466D" w:rsidTr="00DC146B">
        <w:tc>
          <w:tcPr>
            <w:tcW w:w="817" w:type="dxa"/>
            <w:vAlign w:val="center"/>
          </w:tcPr>
          <w:p w:rsidR="0059466D" w:rsidRPr="00DC146B" w:rsidRDefault="0059466D" w:rsidP="00DC14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b/>
                <w:sz w:val="16"/>
                <w:szCs w:val="16"/>
              </w:rPr>
              <w:t>Number</w:t>
            </w:r>
          </w:p>
        </w:tc>
        <w:tc>
          <w:tcPr>
            <w:tcW w:w="3402" w:type="dxa"/>
            <w:vAlign w:val="center"/>
          </w:tcPr>
          <w:p w:rsidR="0059466D" w:rsidRPr="00DC146B" w:rsidRDefault="0059466D" w:rsidP="00DC14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b/>
                <w:sz w:val="16"/>
                <w:szCs w:val="16"/>
              </w:rPr>
              <w:t>Long name</w:t>
            </w:r>
          </w:p>
        </w:tc>
        <w:tc>
          <w:tcPr>
            <w:tcW w:w="742" w:type="dxa"/>
            <w:vAlign w:val="center"/>
          </w:tcPr>
          <w:p w:rsidR="0059466D" w:rsidRPr="00DC146B" w:rsidRDefault="00DC146B" w:rsidP="00DC14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ide</w:t>
            </w:r>
          </w:p>
        </w:tc>
        <w:tc>
          <w:tcPr>
            <w:tcW w:w="1526" w:type="dxa"/>
            <w:vAlign w:val="center"/>
          </w:tcPr>
          <w:p w:rsidR="0059466D" w:rsidRPr="00DC146B" w:rsidRDefault="0059466D" w:rsidP="00DC14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b/>
                <w:sz w:val="16"/>
                <w:szCs w:val="16"/>
              </w:rPr>
              <w:t>Abbreviated name</w:t>
            </w:r>
          </w:p>
        </w:tc>
        <w:tc>
          <w:tcPr>
            <w:tcW w:w="2801" w:type="dxa"/>
            <w:vAlign w:val="center"/>
          </w:tcPr>
          <w:p w:rsidR="0059466D" w:rsidRPr="00DC146B" w:rsidRDefault="0059466D" w:rsidP="00DC146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b/>
                <w:sz w:val="16"/>
                <w:szCs w:val="16"/>
              </w:rPr>
              <w:t>Origin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rebellum,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ru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I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CrI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rebellum,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ru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II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CrII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rebellum, Lobules I-IV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IIV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rebellum, Lobule IX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IX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rebellum, Lobule V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V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rebellum, Lobule VI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VI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rebellum, Lobule VIII/a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VIIIa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rebellum, Lobule VIII/b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VIIIb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rebellum, Lobule VII/b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VIIb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rebellum, Lobule X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X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rebellum,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ermi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 X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line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verX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rebellum,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ermi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 VI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line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verVI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rebellum,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ermi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 VIII/b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line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verVIIIb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rebellum,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ermi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 VII/b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line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verVIIb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cumben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nucleus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ACC</w:t>
            </w:r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Sub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udate nucleus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CAUD</w:t>
            </w:r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Sub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ingulate gyrus, anterior part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ngGyAnt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rontal medial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Med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rontal opercular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Op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rontal orbital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Orb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rontal pole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P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Inferior Frontal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yru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pars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percularis</w:t>
            </w:r>
            <w:proofErr w:type="spellEnd"/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FrGyOp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Inferior Frontal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yru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pars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iangularis</w:t>
            </w:r>
            <w:proofErr w:type="spellEnd"/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FrGyTri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uxtapositional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Lobule Cortex (formerly Supplementary Motor Cortex)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xtL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ddle frontal gyrus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FrGy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racingulate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yrus</w:t>
            </w:r>
            <w:proofErr w:type="spellEnd"/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CingGy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ecentral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yrus</w:t>
            </w:r>
            <w:proofErr w:type="spellEnd"/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CentGy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bcallosal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Call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perior frontal gyrus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FrGy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sular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neal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n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tracalcarine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Cal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teral Occipital Cortex, inferior division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OccCInf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ingual gyrus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gGy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ccipital Fusiform Gyrus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cFusGy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ccipital pole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cP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pracalcarine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Calc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gular gyrus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Gy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ntral opercular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Op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ingulate gyrus, posterior part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ngGyP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teral Occipital Cortex, superior division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OccCS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42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rietal operculum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Op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stcentral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yrus</w:t>
            </w:r>
            <w:proofErr w:type="spellEnd"/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entGy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ecuneu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C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perior Parietal Lobule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pParL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pramarginal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yru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 anterior division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MGyA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pramarginal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yru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 posterior division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MGyP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llidum</w:t>
            </w:r>
            <w:proofErr w:type="spellEnd"/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Pall</w:t>
            </w:r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Sub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utamen</w:t>
            </w:r>
            <w:proofErr w:type="spellEnd"/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Put</w:t>
            </w:r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Sub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schl'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yru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includes H1 and H2)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chGy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ferior Temporal Gyrus, anterior division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TempGyA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ferior Temporal Gyrus, posterior division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TempGyP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Inferior Temporal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yru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emporooccipital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part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TempGyT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mygdala</w:t>
            </w:r>
            <w:proofErr w:type="spellEnd"/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yg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Sub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ippocampus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Sub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ddle Temporal Gyrus, anterior division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TempGyA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ddle Temporal Gyrus, posterior division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TempGyP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Middle Temporal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yru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emporooccipital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part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TempGyT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rahippocampal Gyrus, anterior division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HipGyA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rahippocampal Gyrus, posterior division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HipGyP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lanum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are</w:t>
            </w:r>
            <w:proofErr w:type="spellEnd"/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P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lanum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emporale</w:t>
            </w:r>
            <w:proofErr w:type="spellEnd"/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T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perior Temporal Gyrus, anterior division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TempGyA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perior Temporal Gyrus, posterior division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TempGyP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emporal Fusiform Cortex, anterior division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pFusCA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emporal Fusiform Cortex, posterior division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pFusCP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emporal Occipital Fusiform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pOccFus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emporal pole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pP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alamus connection domains - Occipital lobe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Oc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ford thalamic connectivity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alamus connection domains - Posterior parietal lobe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PostPar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ford thalamic connectivity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alamus connection domains - Pre-frontal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PreFr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ford thalamic connectivity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alamus connection domains - Pre-motor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PreM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ford thalamic connectivity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alamus connection domains - Primary motor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PriM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ford thalamic connectivity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Thalamus connection domains -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ecentral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yrus</w:t>
            </w:r>
            <w:proofErr w:type="spellEnd"/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Sen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ford thalamic connectivity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alamus connection domains - Temporal lobe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Temp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ford thalamic connectivity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rebellum,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ru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I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CrI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rebellum,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ru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II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CrII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rebellum, Lobules I-IV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IIV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rebellum, Lobule IX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IX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rebellum, Lobule V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V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rebellum, Lobule VI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VI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rebellum, Lobule VIII/a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VIIIa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rebellum, Lobule VIII/b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VIIIb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84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rebellum, Lobule VII/b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VIIb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rebellum, Lobule X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X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rebellum,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ermi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 II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line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verII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rebellum,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ermi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 VIII/a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line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verVIIIa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rebellum,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ermi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 X.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line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verX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CL Probabilistic Cerebellar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cumben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nucleus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ACC</w:t>
            </w:r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Sub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udate nucleus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CAUD</w:t>
            </w:r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Sub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ingulate gyrus, anterior part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ngGyAnt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rontal medial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Med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rontal opercular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Op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rontal orbital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Orb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rontal pole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P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Inferior Frontal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yru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pars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percularis</w:t>
            </w:r>
            <w:proofErr w:type="spellEnd"/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FrGyOp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Inferior Frontal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yru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pars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iangularis</w:t>
            </w:r>
            <w:proofErr w:type="spellEnd"/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FrGyTri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uxtapositional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Lobule Cortex (formerly Supplementary Motor Cortex)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xtL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ddle frontal gyrus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FrGy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racingulate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yrus</w:t>
            </w:r>
            <w:proofErr w:type="spellEnd"/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CingGy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ecentral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yrus</w:t>
            </w:r>
            <w:proofErr w:type="spellEnd"/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CentGy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bcallosal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Call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perior frontal gyrus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FrGy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sular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neal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n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tracalcarine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Cal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teral Occipital Cortex, inferior division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OccCInf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ingual gyrus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gGy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ccipital Fusiform Gyrus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cFusGy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ccipital pole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cP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pracalcarine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Calc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gular gyrus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Gy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ntral opercular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Op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ingulate gyrus, posterior part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ngGyP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teral Occipital Cortex, superior division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OccCS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rietal operculum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Op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stcentral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yrus</w:t>
            </w:r>
            <w:proofErr w:type="spellEnd"/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entGy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ecuneu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ortex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CC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perior Parietal Lobule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pParL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pramarginal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yru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 anterior division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MGyA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pramarginal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yru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 posterior division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MGyP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llidum</w:t>
            </w:r>
            <w:proofErr w:type="spellEnd"/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Pall</w:t>
            </w:r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Sub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utamen</w:t>
            </w:r>
            <w:proofErr w:type="spellEnd"/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Put</w:t>
            </w:r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Sub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schl'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yru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includes H1 and H2)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chGy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25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ferior Temporal Gyrus, anterior division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TempGyA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ferior Temporal Gyrus, posterior division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TempGyP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DC146B" w:rsidTr="00DC146B">
        <w:tc>
          <w:tcPr>
            <w:tcW w:w="817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340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Inferior Temporal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yru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emporooccipital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part</w:t>
            </w:r>
          </w:p>
        </w:tc>
        <w:tc>
          <w:tcPr>
            <w:tcW w:w="742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TempGyT</w:t>
            </w:r>
            <w:proofErr w:type="spellEnd"/>
          </w:p>
        </w:tc>
        <w:tc>
          <w:tcPr>
            <w:tcW w:w="2801" w:type="dxa"/>
            <w:vAlign w:val="center"/>
          </w:tcPr>
          <w:p w:rsidR="00DC146B" w:rsidRPr="00DC146B" w:rsidRDefault="00DC146B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A02BC7" w:rsidTr="00DC146B">
        <w:tc>
          <w:tcPr>
            <w:tcW w:w="817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340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mygdala</w:t>
            </w:r>
            <w:proofErr w:type="spellEnd"/>
          </w:p>
        </w:tc>
        <w:tc>
          <w:tcPr>
            <w:tcW w:w="74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A02BC7" w:rsidRPr="00DC146B" w:rsidRDefault="00A02BC7" w:rsidP="00992C8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yg</w:t>
            </w:r>
            <w:proofErr w:type="spellEnd"/>
          </w:p>
        </w:tc>
        <w:tc>
          <w:tcPr>
            <w:tcW w:w="2801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Subcortical Atlas</w:t>
            </w:r>
          </w:p>
        </w:tc>
      </w:tr>
      <w:tr w:rsidR="00A02BC7" w:rsidTr="00DC146B">
        <w:tc>
          <w:tcPr>
            <w:tcW w:w="817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340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ippocampus</w:t>
            </w:r>
          </w:p>
        </w:tc>
        <w:tc>
          <w:tcPr>
            <w:tcW w:w="74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A02BC7" w:rsidRPr="00DC146B" w:rsidRDefault="00A02BC7" w:rsidP="00992C8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</w:t>
            </w:r>
            <w:proofErr w:type="spellEnd"/>
          </w:p>
        </w:tc>
        <w:tc>
          <w:tcPr>
            <w:tcW w:w="2801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Subcortical Atlas</w:t>
            </w:r>
          </w:p>
        </w:tc>
      </w:tr>
      <w:tr w:rsidR="00A02BC7" w:rsidTr="00DC146B">
        <w:tc>
          <w:tcPr>
            <w:tcW w:w="817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340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ddle Temporal Gyrus, anterior division</w:t>
            </w:r>
          </w:p>
        </w:tc>
        <w:tc>
          <w:tcPr>
            <w:tcW w:w="74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TempG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2801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A02BC7" w:rsidTr="00DC146B">
        <w:tc>
          <w:tcPr>
            <w:tcW w:w="817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340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ddle Temporal Gyrus, posterior division</w:t>
            </w:r>
          </w:p>
        </w:tc>
        <w:tc>
          <w:tcPr>
            <w:tcW w:w="74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A02BC7" w:rsidRPr="00DC146B" w:rsidRDefault="00A02BC7" w:rsidP="00992C8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TempGyP</w:t>
            </w:r>
            <w:proofErr w:type="spellEnd"/>
          </w:p>
        </w:tc>
        <w:tc>
          <w:tcPr>
            <w:tcW w:w="2801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A02BC7" w:rsidTr="00DC146B">
        <w:tc>
          <w:tcPr>
            <w:tcW w:w="817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340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Middle Temporal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yrus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emporooccipital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part</w:t>
            </w:r>
          </w:p>
        </w:tc>
        <w:tc>
          <w:tcPr>
            <w:tcW w:w="74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TempGyT</w:t>
            </w:r>
            <w:proofErr w:type="spellEnd"/>
          </w:p>
        </w:tc>
        <w:tc>
          <w:tcPr>
            <w:tcW w:w="2801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A02BC7" w:rsidTr="00DC146B">
        <w:tc>
          <w:tcPr>
            <w:tcW w:w="817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340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rahippocampal Gyrus, anterior division</w:t>
            </w:r>
          </w:p>
        </w:tc>
        <w:tc>
          <w:tcPr>
            <w:tcW w:w="74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A02BC7" w:rsidRPr="00DC146B" w:rsidRDefault="00A02BC7" w:rsidP="00992C8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HipGyA</w:t>
            </w:r>
            <w:proofErr w:type="spellEnd"/>
          </w:p>
        </w:tc>
        <w:tc>
          <w:tcPr>
            <w:tcW w:w="2801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A02BC7" w:rsidTr="00DC146B">
        <w:tc>
          <w:tcPr>
            <w:tcW w:w="817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340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arahippocampal Gyrus, posterior division</w:t>
            </w:r>
          </w:p>
        </w:tc>
        <w:tc>
          <w:tcPr>
            <w:tcW w:w="74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A02BC7" w:rsidRPr="00DC146B" w:rsidRDefault="00A02BC7" w:rsidP="00992C8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HipGyP</w:t>
            </w:r>
            <w:proofErr w:type="spellEnd"/>
          </w:p>
        </w:tc>
        <w:tc>
          <w:tcPr>
            <w:tcW w:w="2801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A02BC7" w:rsidTr="00DC146B">
        <w:tc>
          <w:tcPr>
            <w:tcW w:w="817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340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lanum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are</w:t>
            </w:r>
            <w:proofErr w:type="spellEnd"/>
          </w:p>
        </w:tc>
        <w:tc>
          <w:tcPr>
            <w:tcW w:w="74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A02BC7" w:rsidRPr="00DC146B" w:rsidRDefault="002914B9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P</w:t>
            </w:r>
            <w:proofErr w:type="spellEnd"/>
          </w:p>
        </w:tc>
        <w:tc>
          <w:tcPr>
            <w:tcW w:w="2801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A02BC7" w:rsidTr="00DC146B">
        <w:tc>
          <w:tcPr>
            <w:tcW w:w="817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340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lanum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emporale</w:t>
            </w:r>
            <w:proofErr w:type="spellEnd"/>
          </w:p>
        </w:tc>
        <w:tc>
          <w:tcPr>
            <w:tcW w:w="74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A02BC7" w:rsidRPr="00DC146B" w:rsidRDefault="002914B9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T</w:t>
            </w:r>
            <w:proofErr w:type="spellEnd"/>
          </w:p>
        </w:tc>
        <w:tc>
          <w:tcPr>
            <w:tcW w:w="2801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A02BC7" w:rsidTr="00DC146B">
        <w:tc>
          <w:tcPr>
            <w:tcW w:w="817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340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perior Temporal Gyrus, anterior division</w:t>
            </w:r>
          </w:p>
        </w:tc>
        <w:tc>
          <w:tcPr>
            <w:tcW w:w="74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TempGyA</w:t>
            </w:r>
            <w:proofErr w:type="spellEnd"/>
          </w:p>
        </w:tc>
        <w:tc>
          <w:tcPr>
            <w:tcW w:w="2801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A02BC7" w:rsidTr="00DC146B">
        <w:tc>
          <w:tcPr>
            <w:tcW w:w="817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40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perior Temporal Gyrus, posterior division</w:t>
            </w:r>
          </w:p>
        </w:tc>
        <w:tc>
          <w:tcPr>
            <w:tcW w:w="74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TempGyP</w:t>
            </w:r>
            <w:proofErr w:type="spellEnd"/>
          </w:p>
        </w:tc>
        <w:tc>
          <w:tcPr>
            <w:tcW w:w="2801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A02BC7" w:rsidTr="00DC146B">
        <w:tc>
          <w:tcPr>
            <w:tcW w:w="817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340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emporal Fusiform Cortex, anterior division</w:t>
            </w:r>
          </w:p>
        </w:tc>
        <w:tc>
          <w:tcPr>
            <w:tcW w:w="74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pFusCA</w:t>
            </w:r>
            <w:proofErr w:type="spellEnd"/>
          </w:p>
        </w:tc>
        <w:tc>
          <w:tcPr>
            <w:tcW w:w="2801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A02BC7" w:rsidTr="00DC146B">
        <w:tc>
          <w:tcPr>
            <w:tcW w:w="817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340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emporal Fusiform Cortex, posterior division</w:t>
            </w:r>
          </w:p>
        </w:tc>
        <w:tc>
          <w:tcPr>
            <w:tcW w:w="74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pFusCP</w:t>
            </w:r>
            <w:proofErr w:type="spellEnd"/>
          </w:p>
        </w:tc>
        <w:tc>
          <w:tcPr>
            <w:tcW w:w="2801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A02BC7" w:rsidTr="00DC146B">
        <w:tc>
          <w:tcPr>
            <w:tcW w:w="817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340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emporal Occipital Fusiform Cortex</w:t>
            </w:r>
          </w:p>
        </w:tc>
        <w:tc>
          <w:tcPr>
            <w:tcW w:w="74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pOccFusC</w:t>
            </w:r>
            <w:proofErr w:type="spellEnd"/>
          </w:p>
        </w:tc>
        <w:tc>
          <w:tcPr>
            <w:tcW w:w="2801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A02BC7" w:rsidTr="00DC146B">
        <w:tc>
          <w:tcPr>
            <w:tcW w:w="817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340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emporal pole</w:t>
            </w:r>
          </w:p>
        </w:tc>
        <w:tc>
          <w:tcPr>
            <w:tcW w:w="74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mpP</w:t>
            </w:r>
            <w:proofErr w:type="spellEnd"/>
          </w:p>
        </w:tc>
        <w:tc>
          <w:tcPr>
            <w:tcW w:w="2801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rvard-Oxford Cortical Atlas</w:t>
            </w:r>
          </w:p>
        </w:tc>
      </w:tr>
      <w:tr w:rsidR="00A02BC7" w:rsidTr="00DC146B">
        <w:tc>
          <w:tcPr>
            <w:tcW w:w="817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340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alamus connection domains - Occipital lobe</w:t>
            </w:r>
          </w:p>
        </w:tc>
        <w:tc>
          <w:tcPr>
            <w:tcW w:w="74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Occ</w:t>
            </w:r>
            <w:proofErr w:type="spellEnd"/>
          </w:p>
        </w:tc>
        <w:tc>
          <w:tcPr>
            <w:tcW w:w="2801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ford thalamic connectivity atlas</w:t>
            </w:r>
          </w:p>
        </w:tc>
      </w:tr>
      <w:tr w:rsidR="00A02BC7" w:rsidTr="00DC146B">
        <w:tc>
          <w:tcPr>
            <w:tcW w:w="817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340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alamus connection domains - Posterior parietal lobe</w:t>
            </w:r>
          </w:p>
        </w:tc>
        <w:tc>
          <w:tcPr>
            <w:tcW w:w="74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Temp</w:t>
            </w:r>
            <w:proofErr w:type="spellEnd"/>
          </w:p>
        </w:tc>
        <w:tc>
          <w:tcPr>
            <w:tcW w:w="2801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ford thalamic connectivity atlas</w:t>
            </w:r>
          </w:p>
        </w:tc>
      </w:tr>
      <w:tr w:rsidR="00A02BC7" w:rsidTr="00DC146B">
        <w:tc>
          <w:tcPr>
            <w:tcW w:w="817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340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alamus connection domains - Pre-frontal cortex</w:t>
            </w:r>
          </w:p>
        </w:tc>
        <w:tc>
          <w:tcPr>
            <w:tcW w:w="74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S</w:t>
            </w:r>
            <w:proofErr w:type="spellEnd"/>
          </w:p>
        </w:tc>
        <w:tc>
          <w:tcPr>
            <w:tcW w:w="2801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ford thalamic connectivity atlas</w:t>
            </w:r>
          </w:p>
        </w:tc>
      </w:tr>
      <w:tr w:rsidR="00A02BC7" w:rsidTr="00DC146B">
        <w:tc>
          <w:tcPr>
            <w:tcW w:w="817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340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alamus connection domains - Pre-motor cortex</w:t>
            </w:r>
          </w:p>
        </w:tc>
        <w:tc>
          <w:tcPr>
            <w:tcW w:w="74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PostPar</w:t>
            </w:r>
            <w:proofErr w:type="spellEnd"/>
          </w:p>
        </w:tc>
        <w:tc>
          <w:tcPr>
            <w:tcW w:w="2801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ford thalamic connectivity atlas</w:t>
            </w:r>
          </w:p>
        </w:tc>
      </w:tr>
      <w:tr w:rsidR="00A02BC7" w:rsidTr="00DC146B">
        <w:tc>
          <w:tcPr>
            <w:tcW w:w="817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340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alamus connection domains - Primary motor cortex</w:t>
            </w:r>
          </w:p>
        </w:tc>
        <w:tc>
          <w:tcPr>
            <w:tcW w:w="74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PreFr</w:t>
            </w:r>
            <w:proofErr w:type="spellEnd"/>
          </w:p>
        </w:tc>
        <w:tc>
          <w:tcPr>
            <w:tcW w:w="2801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ford thalamic connectivity atlas</w:t>
            </w:r>
          </w:p>
        </w:tc>
      </w:tr>
      <w:tr w:rsidR="00A02BC7" w:rsidTr="00DC146B">
        <w:tc>
          <w:tcPr>
            <w:tcW w:w="817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340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Thalamus connection domains -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ecentral</w:t>
            </w:r>
            <w:proofErr w:type="spellEnd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yrus</w:t>
            </w:r>
            <w:proofErr w:type="spellEnd"/>
          </w:p>
        </w:tc>
        <w:tc>
          <w:tcPr>
            <w:tcW w:w="74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PreM</w:t>
            </w:r>
            <w:proofErr w:type="spellEnd"/>
          </w:p>
        </w:tc>
        <w:tc>
          <w:tcPr>
            <w:tcW w:w="2801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ford thalamic connectivity atlas</w:t>
            </w:r>
          </w:p>
        </w:tc>
      </w:tr>
      <w:tr w:rsidR="00A02BC7" w:rsidTr="00DC146B">
        <w:tc>
          <w:tcPr>
            <w:tcW w:w="817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340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alamus connection domains - Temporal lobe</w:t>
            </w:r>
          </w:p>
        </w:tc>
        <w:tc>
          <w:tcPr>
            <w:tcW w:w="742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526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-</w:t>
            </w:r>
            <w:proofErr w:type="spellStart"/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PriM</w:t>
            </w:r>
            <w:proofErr w:type="spellEnd"/>
          </w:p>
        </w:tc>
        <w:tc>
          <w:tcPr>
            <w:tcW w:w="2801" w:type="dxa"/>
            <w:vAlign w:val="center"/>
          </w:tcPr>
          <w:p w:rsidR="00A02BC7" w:rsidRPr="00DC146B" w:rsidRDefault="00A02BC7" w:rsidP="00DC146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14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ford thalamic connectivity atlas</w:t>
            </w:r>
          </w:p>
        </w:tc>
      </w:tr>
    </w:tbl>
    <w:p w:rsidR="0059466D" w:rsidRPr="0004281C" w:rsidRDefault="0059466D" w:rsidP="0059466D">
      <w:pPr>
        <w:rPr>
          <w:rFonts w:ascii="Times New Roman" w:hAnsi="Times New Roman" w:cs="Times New Roman"/>
        </w:rPr>
      </w:pPr>
    </w:p>
    <w:p w:rsidR="006D05A2" w:rsidRDefault="00264F4F"/>
    <w:sectPr w:rsidR="006D05A2" w:rsidSect="000906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9466D"/>
    <w:rsid w:val="000906D1"/>
    <w:rsid w:val="000D2C15"/>
    <w:rsid w:val="00264F4F"/>
    <w:rsid w:val="002914B9"/>
    <w:rsid w:val="00371D74"/>
    <w:rsid w:val="003F3E56"/>
    <w:rsid w:val="004604BA"/>
    <w:rsid w:val="00566CBE"/>
    <w:rsid w:val="0059466D"/>
    <w:rsid w:val="006E728B"/>
    <w:rsid w:val="00944F0E"/>
    <w:rsid w:val="00A02BC7"/>
    <w:rsid w:val="00DC146B"/>
    <w:rsid w:val="00E4130D"/>
    <w:rsid w:val="00EF4B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59466D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5946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371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71D7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4</Pages>
  <Words>1528</Words>
  <Characters>10544</Characters>
  <Application>Microsoft Office Word</Application>
  <DocSecurity>0</DocSecurity>
  <Lines>87</Lines>
  <Paragraphs>2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2Q1E</dc:creator>
  <cp:lastModifiedBy>User</cp:lastModifiedBy>
  <cp:revision>6</cp:revision>
  <dcterms:created xsi:type="dcterms:W3CDTF">2012-11-27T09:04:00Z</dcterms:created>
  <dcterms:modified xsi:type="dcterms:W3CDTF">2013-03-12T08:43:00Z</dcterms:modified>
</cp:coreProperties>
</file>